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238" w:type="dxa"/>
        <w:tblInd w:w="-142" w:type="dxa"/>
        <w:tblLook w:val="04A0" w:firstRow="1" w:lastRow="0" w:firstColumn="1" w:lastColumn="0" w:noHBand="0" w:noVBand="1"/>
      </w:tblPr>
      <w:tblGrid>
        <w:gridCol w:w="3544"/>
        <w:gridCol w:w="907"/>
        <w:gridCol w:w="907"/>
        <w:gridCol w:w="907"/>
        <w:gridCol w:w="907"/>
        <w:gridCol w:w="907"/>
        <w:gridCol w:w="907"/>
        <w:gridCol w:w="1701"/>
        <w:gridCol w:w="907"/>
        <w:gridCol w:w="1644"/>
      </w:tblGrid>
      <w:tr w:rsidR="00735351" w:rsidRPr="00735351" w14:paraId="057AF619" w14:textId="77777777" w:rsidTr="00F57AFD">
        <w:trPr>
          <w:trHeight w:val="518"/>
        </w:trPr>
        <w:tc>
          <w:tcPr>
            <w:tcW w:w="13238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A545FD" w14:textId="6E2E2F7D" w:rsidR="00735351" w:rsidRPr="0047172C" w:rsidRDefault="0047172C" w:rsidP="0047172C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b/>
              </w:rPr>
            </w:pPr>
            <w:bookmarkStart w:id="0" w:name="OLE_LINK88"/>
            <w:r w:rsidRPr="0047172C">
              <w:rPr>
                <w:rFonts w:ascii="Times New Roman" w:hAnsi="Times New Roman"/>
                <w:b/>
              </w:rPr>
              <w:t xml:space="preserve">Supplementary Table </w:t>
            </w:r>
            <w:r w:rsidR="007953A4">
              <w:rPr>
                <w:rFonts w:ascii="Times New Roman" w:hAnsi="Times New Roman"/>
                <w:b/>
              </w:rPr>
              <w:t>S</w:t>
            </w:r>
            <w:r w:rsidRPr="0047172C">
              <w:rPr>
                <w:rFonts w:ascii="Times New Roman" w:hAnsi="Times New Roman"/>
                <w:b/>
              </w:rPr>
              <w:t>2 |</w:t>
            </w:r>
            <w:bookmarkEnd w:id="0"/>
            <w:r w:rsidRPr="0047172C">
              <w:rPr>
                <w:rFonts w:ascii="Times New Roman" w:hAnsi="Times New Roman"/>
                <w:b/>
              </w:rPr>
              <w:t xml:space="preserve"> Topological properties of different MENs of microbial communities under different environmental conditions</w:t>
            </w:r>
            <w:r w:rsidR="00F57AFD">
              <w:rPr>
                <w:rFonts w:ascii="Times New Roman" w:hAnsi="Times New Roman"/>
                <w:b/>
              </w:rPr>
              <w:t xml:space="preserve"> using RMT-based network construction method</w:t>
            </w:r>
            <w:r w:rsidRPr="0047172C">
              <w:rPr>
                <w:rFonts w:ascii="Times New Roman" w:hAnsi="Times New Roman"/>
                <w:b/>
              </w:rPr>
              <w:t>.</w:t>
            </w:r>
          </w:p>
        </w:tc>
      </w:tr>
      <w:tr w:rsidR="00735351" w:rsidRPr="00735351" w14:paraId="4C40E092" w14:textId="77777777" w:rsidTr="008D053E">
        <w:trPr>
          <w:trHeight w:val="546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FC1DF" w14:textId="77777777" w:rsidR="00735351" w:rsidRPr="00735351" w:rsidRDefault="00735351" w:rsidP="0073535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Topological properti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D68F7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0CD94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B9EBB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51811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91D7E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D4909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7A53B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ean ± S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A7C70" w14:textId="0E9466E2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V</w:t>
            </w:r>
            <w:r w:rsidR="000321F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vertAlign w:val="superscript"/>
              </w:rPr>
              <w:t>g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48A68" w14:textId="3FD52C90" w:rsid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vertAlign w:val="superscript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Simulated </w:t>
            </w:r>
            <w:proofErr w:type="spellStart"/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V</w:t>
            </w:r>
            <w:r w:rsidR="005035D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vertAlign w:val="superscript"/>
              </w:rPr>
              <w:t>h</w:t>
            </w:r>
            <w:proofErr w:type="spellEnd"/>
          </w:p>
          <w:p w14:paraId="54FEC10D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ean ± SD</w:t>
            </w:r>
          </w:p>
        </w:tc>
      </w:tr>
      <w:tr w:rsidR="00735351" w:rsidRPr="00735351" w14:paraId="3EBD53AD" w14:textId="77777777" w:rsidTr="008D053E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1A80" w14:textId="77777777" w:rsidR="00735351" w:rsidRPr="00735351" w:rsidRDefault="00735351" w:rsidP="0073535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No. of original </w:t>
            </w: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OTUs</w:t>
            </w: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9C10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4B328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D8DA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136F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8D46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8B54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C147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89 ± 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7744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4791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CD308A" w:rsidRPr="00735351" w14:paraId="3408986E" w14:textId="77777777" w:rsidTr="008D053E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FF110" w14:textId="77777777" w:rsidR="00CD308A" w:rsidRPr="00735351" w:rsidRDefault="00CD308A" w:rsidP="00CD308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Network size (</w:t>
            </w: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n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A4CA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B924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878D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EE29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6EBD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2C50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E93B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86 ± 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25321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D289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CD308A" w:rsidRPr="00735351" w14:paraId="3BA523AD" w14:textId="77777777" w:rsidTr="008D053E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7273" w14:textId="281C9067" w:rsidR="00CD308A" w:rsidRPr="00735351" w:rsidRDefault="00CD308A" w:rsidP="00CD308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connectivity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K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  <w:r w:rsidR="008C163D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F9259" w14:textId="77777777" w:rsid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8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E41BE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31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CE98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29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7C61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45.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62F1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9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78E4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24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854B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24.76 ± 14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64625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C040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A44EA7" w:rsidRPr="00735351" w14:paraId="2B996941" w14:textId="77777777" w:rsidTr="008D053E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6882D" w14:textId="17243EBC" w:rsidR="00A44EA7" w:rsidRPr="00735351" w:rsidRDefault="00A44EA7" w:rsidP="00C42C4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path length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GD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  <w:bookmarkStart w:id="1" w:name="OLE_LINK132"/>
            <w:bookmarkStart w:id="2" w:name="OLE_LINK133"/>
            <w:r w:rsidR="00C42C4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d</w:t>
            </w:r>
            <w:bookmarkEnd w:id="1"/>
            <w:bookmarkEnd w:id="2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30882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3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A14C1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1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0C6C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1.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830B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1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27EA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3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4400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2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DA7EB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2.27 ± 0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F95D9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29</w:t>
            </w:r>
            <w:r w:rsidR="002D25A5" w:rsidRPr="002D25A5">
              <w:rPr>
                <w:rFonts w:ascii="Times New Roman" w:eastAsia="宋体" w:hAnsi="Times New Roman" w:cs="Times New Roman"/>
                <w:b/>
                <w:color w:val="000000"/>
              </w:rPr>
              <w:t>*</w:t>
            </w:r>
            <w:r w:rsidRPr="00A44EA7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7781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19 ± 0.035</w:t>
            </w:r>
          </w:p>
        </w:tc>
      </w:tr>
      <w:tr w:rsidR="00A44EA7" w:rsidRPr="00735351" w14:paraId="22DACE77" w14:textId="77777777" w:rsidTr="008D053E">
        <w:trPr>
          <w:trHeight w:val="34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67B0D7" w14:textId="1D63C639" w:rsidR="00A44EA7" w:rsidRPr="00735351" w:rsidRDefault="00A44EA7" w:rsidP="00A44EA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clustering coefficient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CC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  <w:r w:rsidR="00251B64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 xml:space="preserve"> e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F7F3DC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3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530AE7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6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D5FA70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62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F56F35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6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B819E7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3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C657A2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3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1CBBD7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50 ± 0.1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5F06B7" w14:textId="77777777" w:rsidR="00A44EA7" w:rsidRPr="00A44EA7" w:rsidRDefault="002D25A5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6</w:t>
            </w:r>
            <w:r w:rsidRPr="002D25A5">
              <w:rPr>
                <w:rFonts w:ascii="Times New Roman" w:eastAsia="宋体" w:hAnsi="Times New Roman" w:cs="Times New Roman"/>
                <w:b/>
                <w:color w:val="000000"/>
              </w:rPr>
              <w:t>*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916BA0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4 ± 0.110</w:t>
            </w:r>
          </w:p>
        </w:tc>
      </w:tr>
      <w:tr w:rsidR="00A44EA7" w:rsidRPr="00735351" w14:paraId="1493C95C" w14:textId="77777777" w:rsidTr="008D053E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F6FF1" w14:textId="634F69AC" w:rsidR="00A44EA7" w:rsidRPr="00735351" w:rsidRDefault="00A44EA7" w:rsidP="00A44EA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Modularity</w:t>
            </w:r>
            <w:r w:rsidR="00EF37D4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 xml:space="preserve"> f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639AF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5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FACD7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2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68BC6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2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CF256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2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9AB0E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3FB72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22991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35 ± 0.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181C1" w14:textId="77777777" w:rsidR="00A44EA7" w:rsidRPr="00A44EA7" w:rsidRDefault="002D25A5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1</w:t>
            </w:r>
            <w:r w:rsidRPr="002D25A5">
              <w:rPr>
                <w:rFonts w:ascii="Times New Roman" w:eastAsia="宋体" w:hAnsi="Times New Roman" w:cs="Times New Roman"/>
                <w:b/>
                <w:color w:val="000000"/>
              </w:rPr>
              <w:t>*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BC079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18 ± 0.037</w:t>
            </w:r>
          </w:p>
        </w:tc>
      </w:tr>
      <w:tr w:rsidR="00CD308A" w:rsidRPr="00735351" w14:paraId="38881A43" w14:textId="77777777" w:rsidTr="008D053E">
        <w:trPr>
          <w:trHeight w:val="3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9B61" w14:textId="77777777" w:rsidR="00CD308A" w:rsidRPr="00735351" w:rsidRDefault="00CD308A" w:rsidP="00CD308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No. of original </w:t>
            </w: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GCps</w:t>
            </w: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57A42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635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FB49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575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FA09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697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EEEF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487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FB1F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705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CC39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62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7921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6215 ± 81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DB956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E39F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CD308A" w:rsidRPr="00735351" w14:paraId="04F2D1FA" w14:textId="77777777" w:rsidTr="008D053E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44B77" w14:textId="77777777" w:rsidR="00CD308A" w:rsidRPr="00735351" w:rsidRDefault="00CD308A" w:rsidP="00CD308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Network size (</w:t>
            </w: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n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E6E1" w14:textId="77777777" w:rsid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51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06A0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35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0D81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36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DE7D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36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25F9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53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7CA8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5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1D92E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4414 ± 8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56A45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8CA7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CD308A" w:rsidRPr="00735351" w14:paraId="525677EB" w14:textId="77777777" w:rsidTr="008D053E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23E2" w14:textId="77777777" w:rsidR="00CD308A" w:rsidRPr="00735351" w:rsidRDefault="00CD308A" w:rsidP="00CD308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connectivity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K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7A8F" w14:textId="77777777" w:rsid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16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7154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6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71E5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3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1185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9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DF0E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14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EE5B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2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03D4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11.88 ± 6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CD600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8CBF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A44EA7" w:rsidRPr="00735351" w14:paraId="3F4EF4E8" w14:textId="77777777" w:rsidTr="008D053E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347DD" w14:textId="77777777" w:rsidR="00A44EA7" w:rsidRPr="00735351" w:rsidRDefault="00A44EA7" w:rsidP="00A44EA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path length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GD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8CCCA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2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439D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3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BCE5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3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7563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2.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026C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2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D08F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2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EA5F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2.84 ± 0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11FA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 xml:space="preserve">0.11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B15B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17 ± 0.038</w:t>
            </w:r>
          </w:p>
        </w:tc>
      </w:tr>
      <w:tr w:rsidR="00A44EA7" w:rsidRPr="00735351" w14:paraId="54B3B47E" w14:textId="77777777" w:rsidTr="008D053E">
        <w:trPr>
          <w:trHeight w:val="34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164411" w14:textId="77777777" w:rsidR="00A44EA7" w:rsidRPr="00735351" w:rsidRDefault="00A44EA7" w:rsidP="00A44EA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clustering coefficient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CC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3E2D93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5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671B5F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91E37B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D0A299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FABB45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EF3149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42BAF3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8 ± 0.07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0AD8D1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 xml:space="preserve">0.14 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2C89E9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5 ± 0.045</w:t>
            </w:r>
          </w:p>
        </w:tc>
      </w:tr>
      <w:tr w:rsidR="00A44EA7" w:rsidRPr="00735351" w14:paraId="00A7964D" w14:textId="77777777" w:rsidTr="008D053E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02190" w14:textId="77777777" w:rsidR="00A44EA7" w:rsidRPr="00735351" w:rsidRDefault="00A44EA7" w:rsidP="00A44EA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Modularit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45859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E094D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5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7A6F0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C2877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950FE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3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51278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2322D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4 ± 0.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BC51C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 xml:space="preserve">0.23 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59810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24 ± 0.052</w:t>
            </w:r>
          </w:p>
        </w:tc>
      </w:tr>
      <w:tr w:rsidR="00CD308A" w:rsidRPr="00CD308A" w14:paraId="37B69552" w14:textId="77777777" w:rsidTr="008D053E">
        <w:trPr>
          <w:trHeight w:val="3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BE72" w14:textId="77777777" w:rsidR="00CD308A" w:rsidRPr="00735351" w:rsidRDefault="00CD308A" w:rsidP="00CD308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No. of original </w:t>
            </w: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KOs</w:t>
            </w: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FF747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402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3841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350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1112C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364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8C9E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400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B55C1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414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5841D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50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A0C73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4068 ± 55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C6F4B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7015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CD308A" w:rsidRPr="00CD308A" w14:paraId="2D7C92F0" w14:textId="77777777" w:rsidTr="008D053E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2D66" w14:textId="77777777" w:rsidR="00CD308A" w:rsidRPr="00735351" w:rsidRDefault="00CD308A" w:rsidP="00CD308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Network size (</w:t>
            </w: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n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99B7" w14:textId="77777777" w:rsid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34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ADE77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30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56507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32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A9AB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33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6BCB9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37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2B024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4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C31FE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3591 ± 5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6B0BF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5034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CD308A" w:rsidRPr="00CD308A" w14:paraId="1A4E214B" w14:textId="77777777" w:rsidTr="008D053E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D5EF" w14:textId="77777777" w:rsidR="00CD308A" w:rsidRPr="00735351" w:rsidRDefault="00CD308A" w:rsidP="00CD308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connectivity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K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4F602" w14:textId="77777777" w:rsid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27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8FCF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59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ACF3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58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BB52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16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18DA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23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3116E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27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5F35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35.21 ± 18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16193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1EC4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A44EA7" w:rsidRPr="00CD308A" w14:paraId="2D82898C" w14:textId="77777777" w:rsidTr="008D053E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F6CA" w14:textId="77777777" w:rsidR="00A44EA7" w:rsidRPr="00735351" w:rsidRDefault="00A44EA7" w:rsidP="00A44EA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path length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GD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743A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2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6D4E5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2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50E6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2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65D1F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2.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58BC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3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027C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2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0EE2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2.53 ± 0.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FEB04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 xml:space="preserve">0.16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B61F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21 ± 0.045</w:t>
            </w:r>
          </w:p>
        </w:tc>
      </w:tr>
      <w:tr w:rsidR="00A44EA7" w:rsidRPr="00CD308A" w14:paraId="0561AE4E" w14:textId="77777777" w:rsidTr="00A923E2">
        <w:trPr>
          <w:trHeight w:val="34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E381E0" w14:textId="77777777" w:rsidR="00A44EA7" w:rsidRPr="00735351" w:rsidRDefault="00A44EA7" w:rsidP="00A44EA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clustering coefficient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CC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FA22D3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16D830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70739E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10477E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939779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26C99D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11388B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7 ± 0.0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B3024A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 xml:space="preserve">0.10 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6BA9E5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2 ± 0.040</w:t>
            </w:r>
          </w:p>
        </w:tc>
      </w:tr>
      <w:tr w:rsidR="00A44EA7" w:rsidRPr="00CD308A" w14:paraId="04AA1C3C" w14:textId="77777777" w:rsidTr="00A923E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8A055" w14:textId="77777777" w:rsidR="00A44EA7" w:rsidRPr="00735351" w:rsidRDefault="00A44EA7" w:rsidP="00A44EA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Modularit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BA6FC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1DDAC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3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1FE4F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5C2B0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AB74C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6D064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54C2B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3 ± 0.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7DE2A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 xml:space="preserve">0.30 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2FB94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1 ± 0.067</w:t>
            </w:r>
          </w:p>
        </w:tc>
      </w:tr>
      <w:tr w:rsidR="00735351" w:rsidRPr="00735351" w14:paraId="0F4F63F8" w14:textId="77777777" w:rsidTr="00A923E2">
        <w:trPr>
          <w:trHeight w:val="2340"/>
        </w:trPr>
        <w:tc>
          <w:tcPr>
            <w:tcW w:w="1323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1359C" w14:textId="77777777" w:rsidR="0044335B" w:rsidRDefault="00735351" w:rsidP="008D053E">
            <w:pPr>
              <w:spacing w:before="120"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a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proofErr w:type="gramStart"/>
            <w:r w:rsidRPr="00735351">
              <w:rPr>
                <w:rFonts w:ascii="Times New Roman" w:eastAsia="宋体" w:hAnsi="Times New Roman" w:cs="Times New Roman"/>
                <w:color w:val="000000"/>
              </w:rPr>
              <w:t>The</w:t>
            </w:r>
            <w:proofErr w:type="gram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number of OTUs/</w:t>
            </w: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GCps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/KOs that were originally used for network construction.</w:t>
            </w:r>
          </w:p>
          <w:p w14:paraId="1FC50F2C" w14:textId="77777777" w:rsidR="0044335B" w:rsidRDefault="00735351" w:rsidP="008D053E">
            <w:pPr>
              <w:spacing w:before="120"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b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proofErr w:type="gramStart"/>
            <w:r w:rsidRPr="00735351">
              <w:rPr>
                <w:rFonts w:ascii="Times New Roman" w:eastAsia="宋体" w:hAnsi="Times New Roman" w:cs="Times New Roman"/>
                <w:color w:val="000000"/>
              </w:rPr>
              <w:t>The</w:t>
            </w:r>
            <w:proofErr w:type="gram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number of OTUs/</w:t>
            </w: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GCps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/KOs (i.e., nodes) in a network.</w:t>
            </w:r>
          </w:p>
          <w:p w14:paraId="3F8E00F0" w14:textId="65E3C953" w:rsidR="008C163D" w:rsidRPr="008C163D" w:rsidRDefault="00735351" w:rsidP="008D053E">
            <w:pPr>
              <w:spacing w:before="120"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bookmarkStart w:id="3" w:name="OLE_LINK137"/>
            <w:bookmarkStart w:id="4" w:name="OLE_LINK138"/>
            <w:bookmarkStart w:id="5" w:name="_GoBack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c</w:t>
            </w: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 </w:t>
            </w:r>
            <w:r w:rsidR="008C163D">
              <w:rPr>
                <w:rFonts w:ascii="Times New Roman" w:eastAsia="宋体" w:hAnsi="Times New Roman" w:cs="Times New Roman"/>
                <w:color w:val="000000"/>
              </w:rPr>
              <w:t>N</w:t>
            </w:r>
            <w:r w:rsidR="008C163D" w:rsidRPr="008C163D">
              <w:rPr>
                <w:rFonts w:ascii="Times New Roman" w:eastAsia="宋体" w:hAnsi="Times New Roman" w:cs="Times New Roman" w:hint="eastAsia"/>
                <w:color w:val="000000"/>
              </w:rPr>
              <w:t>ode connectivity</w:t>
            </w:r>
            <w:r w:rsidR="008C163D" w:rsidRPr="008C163D">
              <w:rPr>
                <w:rFonts w:ascii="Times New Roman" w:eastAsia="宋体" w:hAnsi="Times New Roman" w:cs="Times New Roman"/>
                <w:color w:val="000000"/>
              </w:rPr>
              <w:t xml:space="preserve"> (also called node degree)</w:t>
            </w:r>
            <w:r w:rsidR="008C163D" w:rsidRPr="008C163D"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="008C163D" w:rsidRPr="008C163D">
              <w:rPr>
                <w:rFonts w:ascii="Times New Roman" w:eastAsia="宋体" w:hAnsi="Times New Roman" w:cs="Times New Roman"/>
                <w:color w:val="000000"/>
              </w:rPr>
              <w:t xml:space="preserve">is </w:t>
            </w:r>
            <w:r w:rsidR="008C163D" w:rsidRPr="008C163D">
              <w:rPr>
                <w:rFonts w:ascii="Times New Roman" w:eastAsia="宋体" w:hAnsi="Times New Roman" w:cs="Times New Roman" w:hint="eastAsia"/>
                <w:color w:val="000000"/>
              </w:rPr>
              <w:t>the sum of links connecting a give node with all other connected nodes</w:t>
            </w:r>
            <w:r w:rsidR="008C163D">
              <w:rPr>
                <w:rFonts w:ascii="Times New Roman" w:eastAsia="宋体" w:hAnsi="Times New Roman" w:cs="Times New Roman"/>
                <w:color w:val="000000"/>
              </w:rPr>
              <w:t xml:space="preserve">. And </w:t>
            </w:r>
            <w:proofErr w:type="spellStart"/>
            <w:r w:rsidR="008C163D"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K</w:t>
            </w:r>
            <w:proofErr w:type="spellEnd"/>
            <w:r w:rsidR="008C163D">
              <w:rPr>
                <w:rFonts w:ascii="Times New Roman" w:eastAsia="宋体" w:hAnsi="Times New Roman" w:cs="Times New Roman"/>
                <w:color w:val="000000"/>
              </w:rPr>
              <w:t xml:space="preserve"> is the mean of node connectivity within a network.</w:t>
            </w:r>
          </w:p>
          <w:p w14:paraId="63ED9E5D" w14:textId="77777777" w:rsidR="0044335B" w:rsidRDefault="008C163D" w:rsidP="008D053E">
            <w:pPr>
              <w:spacing w:before="120"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d</w:t>
            </w:r>
            <w:r w:rsidRPr="00735351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 w:rsidR="00735351"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GD</w:t>
            </w:r>
            <w:proofErr w:type="spellEnd"/>
            <w:r w:rsidR="00735351" w:rsidRPr="00735351">
              <w:rPr>
                <w:rFonts w:ascii="Times New Roman" w:eastAsia="宋体" w:hAnsi="Times New Roman" w:cs="Times New Roman"/>
                <w:color w:val="000000"/>
              </w:rPr>
              <w:t>, average geodesic distance</w:t>
            </w:r>
            <w:r w:rsidR="007C54A7">
              <w:rPr>
                <w:rFonts w:ascii="Times New Roman" w:eastAsia="宋体" w:hAnsi="Times New Roman" w:cs="Times New Roman"/>
                <w:color w:val="000000"/>
              </w:rPr>
              <w:t>,</w:t>
            </w:r>
            <w:r w:rsidR="00BD5499">
              <w:rPr>
                <w:rFonts w:ascii="Times New Roman" w:eastAsia="宋体" w:hAnsi="Times New Roman" w:cs="Times New Roman"/>
                <w:color w:val="000000"/>
              </w:rPr>
              <w:t xml:space="preserve"> while</w:t>
            </w:r>
            <w:r w:rsidR="007C54A7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color w:val="000000"/>
                </w:rPr>
                <m:t xml:space="preserve">GD= 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color w:val="000000"/>
                    </w:rPr>
                  </m:ctrlPr>
                </m:fPr>
                <m:num>
                  <m:r>
                    <w:rPr>
                      <w:rFonts w:ascii="Cambria Math" w:eastAsia="宋体" w:hAnsi="Cambria Math" w:cs="Times New Roman"/>
                      <w:color w:val="000000"/>
                    </w:rPr>
                    <m:t>1</m:t>
                  </m:r>
                </m:num>
                <m:den>
                  <m:r>
                    <w:rPr>
                      <w:rFonts w:ascii="Cambria Math" w:eastAsia="宋体" w:hAnsi="Cambria Math" w:cs="Times New Roman"/>
                      <w:color w:val="000000"/>
                    </w:rPr>
                    <m:t>n(n-1)</m:t>
                  </m:r>
                </m:den>
              </m:f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="宋体" w:hAnsi="Cambria Math" w:cs="Times New Roman"/>
                      <w:i/>
                      <w:color w:val="000000"/>
                    </w:rPr>
                  </m:ctrlPr>
                </m:naryPr>
                <m:sub>
                  <m:r>
                    <w:rPr>
                      <w:rFonts w:ascii="Cambria Math" w:eastAsia="宋体" w:hAnsi="Cambria Math" w:cs="Times New Roman"/>
                      <w:color w:val="000000"/>
                    </w:rPr>
                    <m:t>i≠j</m:t>
                  </m:r>
                </m:sub>
                <m:sup/>
                <m:e>
                  <m:r>
                    <w:rPr>
                      <w:rFonts w:ascii="Cambria Math" w:eastAsia="宋体" w:hAnsi="Cambria Math" w:cs="Times New Roman"/>
                      <w:color w:val="000000"/>
                    </w:rPr>
                    <m:t>d</m:t>
                  </m:r>
                  <m:r>
                    <w:rPr>
                      <w:rFonts w:ascii="Cambria Math" w:eastAsia="宋体" w:hAnsi="Cambria Math" w:cs="Times New Roman"/>
                      <w:color w:val="000000"/>
                      <w:sz w:val="13"/>
                    </w:rPr>
                    <m:t>ij</m:t>
                  </m:r>
                </m:e>
              </m:nary>
            </m:oMath>
            <w:r w:rsidR="00BD5499">
              <w:rPr>
                <w:rFonts w:ascii="Times New Roman" w:eastAsia="宋体" w:hAnsi="Times New Roman" w:cs="Times New Roman"/>
                <w:color w:val="000000"/>
              </w:rPr>
              <w:t xml:space="preserve">, where </w:t>
            </w:r>
            <w:proofErr w:type="spellStart"/>
            <w:r w:rsidR="00BD5499" w:rsidRPr="00BD5499">
              <w:rPr>
                <w:rFonts w:ascii="Times New Roman" w:eastAsia="宋体" w:hAnsi="Times New Roman" w:cs="Times New Roman"/>
                <w:i/>
                <w:color w:val="000000"/>
              </w:rPr>
              <w:t>d</w:t>
            </w:r>
            <w:r w:rsidR="00BD5499" w:rsidRPr="00BD5499">
              <w:rPr>
                <w:rFonts w:ascii="Times New Roman" w:eastAsia="宋体" w:hAnsi="Times New Roman" w:cs="Times New Roman"/>
                <w:i/>
                <w:color w:val="000000"/>
                <w:sz w:val="13"/>
              </w:rPr>
              <w:t>ij</w:t>
            </w:r>
            <w:proofErr w:type="spellEnd"/>
            <w:r w:rsidR="00BD5499">
              <w:rPr>
                <w:rFonts w:ascii="Times New Roman" w:eastAsia="宋体" w:hAnsi="Times New Roman" w:cs="Times New Roman"/>
                <w:color w:val="000000"/>
              </w:rPr>
              <w:t xml:space="preserve"> is the shortest path between node </w:t>
            </w:r>
            <w:proofErr w:type="spellStart"/>
            <w:r w:rsidR="00BD5499" w:rsidRPr="00BD5499">
              <w:rPr>
                <w:rFonts w:ascii="Times New Roman" w:eastAsia="宋体" w:hAnsi="Times New Roman" w:cs="Times New Roman"/>
                <w:i/>
                <w:color w:val="000000"/>
              </w:rPr>
              <w:t>i</w:t>
            </w:r>
            <w:proofErr w:type="spellEnd"/>
            <w:r w:rsidR="00BD5499">
              <w:rPr>
                <w:rFonts w:ascii="Times New Roman" w:eastAsia="宋体" w:hAnsi="Times New Roman" w:cs="Times New Roman"/>
                <w:color w:val="000000"/>
              </w:rPr>
              <w:t xml:space="preserve"> and </w:t>
            </w:r>
            <w:r w:rsidR="00BD5499" w:rsidRPr="00BD5499">
              <w:rPr>
                <w:rFonts w:ascii="Times New Roman" w:eastAsia="宋体" w:hAnsi="Times New Roman" w:cs="Times New Roman"/>
                <w:i/>
                <w:color w:val="000000"/>
              </w:rPr>
              <w:t>j</w:t>
            </w:r>
            <w:r w:rsidR="00BD5499">
              <w:rPr>
                <w:rFonts w:ascii="Times New Roman" w:eastAsia="宋体" w:hAnsi="Times New Roman" w:cs="Times New Roman"/>
                <w:color w:val="000000"/>
              </w:rPr>
              <w:t>.</w:t>
            </w:r>
          </w:p>
          <w:p w14:paraId="3F485A4A" w14:textId="2FDA3B56" w:rsidR="00251B64" w:rsidRPr="00975B10" w:rsidRDefault="00251B64" w:rsidP="008D053E">
            <w:pPr>
              <w:spacing w:before="120"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bookmarkStart w:id="6" w:name="OLE_LINK130"/>
            <w:bookmarkStart w:id="7" w:name="OLE_LINK131"/>
            <w:r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e</w:t>
            </w:r>
            <w:r w:rsidR="00735351" w:rsidRPr="00735351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 xml:space="preserve"> </w:t>
            </w:r>
            <w:bookmarkEnd w:id="6"/>
            <w:bookmarkEnd w:id="7"/>
            <m:oMath>
              <m:r>
                <w:rPr>
                  <w:rFonts w:ascii="Cambria Math" w:eastAsia="宋体" w:hAnsi="Cambria Math" w:cs="Times New Roman"/>
                  <w:color w:val="000000"/>
                </w:rPr>
                <m:t xml:space="preserve">avgCC </m:t>
              </m:r>
            </m:oMath>
            <w:r w:rsidR="00975B10">
              <w:rPr>
                <w:rFonts w:ascii="Times New Roman" w:eastAsia="宋体" w:hAnsi="Times New Roman" w:cs="Times New Roman"/>
                <w:color w:val="000000"/>
              </w:rPr>
              <w:t xml:space="preserve">= </w:t>
            </w:r>
            <m:oMath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color w:val="00000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</w:rPr>
                      </m:ctrlPr>
                    </m:naryPr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eastAsia="宋体" w:hAnsi="Cambria Math" w:cs="Times New Roman"/>
                          <w:color w:val="000000"/>
                        </w:rPr>
                        <m:t>n</m:t>
                      </m:r>
                    </m:sup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</w:rPr>
                        <m:t>CC</m:t>
                      </m:r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13"/>
                        </w:rPr>
                        <m:t>i</m:t>
                      </m:r>
                    </m:e>
                  </m:nary>
                </m:num>
                <m:den>
                  <m:r>
                    <w:rPr>
                      <w:rFonts w:ascii="Cambria Math" w:eastAsia="宋体" w:hAnsi="Cambria Math" w:cs="Times New Roman"/>
                      <w:color w:val="000000"/>
                    </w:rPr>
                    <m:t>n</m:t>
                  </m:r>
                </m:den>
              </m:f>
            </m:oMath>
            <w:r w:rsidR="00975B10">
              <w:rPr>
                <w:rFonts w:ascii="Times New Roman" w:eastAsia="宋体" w:hAnsi="Times New Roman" w:cs="Times New Roman"/>
                <w:color w:val="000000"/>
              </w:rPr>
              <w:t xml:space="preserve"> , while </w:t>
            </w:r>
            <m:oMath>
              <m:r>
                <w:rPr>
                  <w:rFonts w:ascii="Cambria Math" w:eastAsia="宋体" w:hAnsi="Cambria Math" w:cs="Times New Roman"/>
                  <w:color w:val="000000"/>
                </w:rPr>
                <m:t>CC</m:t>
              </m:r>
              <m:r>
                <w:rPr>
                  <w:rFonts w:ascii="Cambria Math" w:eastAsia="宋体" w:hAnsi="Cambria Math" w:cs="Times New Roman"/>
                  <w:color w:val="000000"/>
                  <w:sz w:val="13"/>
                </w:rPr>
                <m:t>i</m:t>
              </m:r>
              <m:r>
                <w:rPr>
                  <w:rFonts w:ascii="Cambria Math" w:eastAsia="宋体" w:hAnsi="Cambria Math" w:cs="Times New Roman"/>
                  <w:color w:val="000000"/>
                </w:rPr>
                <m:t xml:space="preserve">= 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color w:val="000000"/>
                    </w:rPr>
                  </m:ctrlPr>
                </m:fPr>
                <m:num>
                  <m:r>
                    <w:rPr>
                      <w:rFonts w:ascii="Cambria Math" w:eastAsia="宋体" w:hAnsi="Cambria Math" w:cs="Times New Roman"/>
                      <w:color w:val="000000"/>
                    </w:rPr>
                    <m:t>2l</m:t>
                  </m:r>
                  <m:r>
                    <w:rPr>
                      <w:rFonts w:ascii="Cambria Math" w:eastAsia="宋体" w:hAnsi="Cambria Math" w:cs="Times New Roman"/>
                      <w:color w:val="000000"/>
                      <w:sz w:val="13"/>
                    </w:rPr>
                    <m:t>i</m:t>
                  </m:r>
                </m:num>
                <m:den>
                  <m:r>
                    <w:rPr>
                      <w:rFonts w:ascii="Cambria Math" w:eastAsia="宋体" w:hAnsi="Cambria Math" w:cs="Times New Roman"/>
                      <w:color w:val="000000"/>
                    </w:rPr>
                    <m:t>k</m:t>
                  </m:r>
                  <m:r>
                    <w:rPr>
                      <w:rFonts w:ascii="Cambria Math" w:eastAsia="宋体" w:hAnsi="Cambria Math" w:cs="Times New Roman"/>
                      <w:color w:val="000000"/>
                      <w:sz w:val="13"/>
                    </w:rPr>
                    <m:t>i</m:t>
                  </m:r>
                  <m:r>
                    <w:rPr>
                      <w:rFonts w:ascii="Cambria Math" w:eastAsia="宋体" w:hAnsi="Cambria Math" w:cs="Times New Roman"/>
                      <w:color w:val="000000"/>
                    </w:rPr>
                    <m:t>(k</m:t>
                  </m:r>
                  <m:r>
                    <w:rPr>
                      <w:rFonts w:ascii="Cambria Math" w:eastAsia="宋体" w:hAnsi="Cambria Math" w:cs="Times New Roman"/>
                      <w:color w:val="000000"/>
                      <w:sz w:val="13"/>
                    </w:rPr>
                    <m:t>i</m:t>
                  </m:r>
                  <m:r>
                    <w:rPr>
                      <w:rFonts w:ascii="Cambria Math" w:eastAsia="宋体" w:hAnsi="Cambria Math" w:cs="Times New Roman"/>
                      <w:color w:val="000000"/>
                    </w:rPr>
                    <m:t>-1)</m:t>
                  </m:r>
                </m:den>
              </m:f>
            </m:oMath>
            <w:r w:rsidR="00975B10">
              <w:rPr>
                <w:rFonts w:ascii="Times New Roman" w:eastAsia="宋体" w:hAnsi="Times New Roman" w:cs="Times New Roman"/>
                <w:color w:val="000000"/>
              </w:rPr>
              <w:t xml:space="preserve"> , where </w:t>
            </w:r>
            <w:r w:rsidR="00975B10" w:rsidRPr="00975B10">
              <w:rPr>
                <w:rFonts w:ascii="Times New Roman" w:eastAsia="宋体" w:hAnsi="Times New Roman" w:cs="Times New Roman"/>
                <w:i/>
                <w:color w:val="000000"/>
              </w:rPr>
              <w:t>l</w:t>
            </w:r>
            <w:r w:rsidR="00975B10" w:rsidRPr="00975B10">
              <w:rPr>
                <w:rFonts w:ascii="Times New Roman" w:eastAsia="宋体" w:hAnsi="Times New Roman" w:cs="Times New Roman"/>
                <w:i/>
                <w:color w:val="000000"/>
                <w:sz w:val="13"/>
              </w:rPr>
              <w:t>i</w:t>
            </w:r>
            <w:r w:rsidR="00975B10">
              <w:rPr>
                <w:rFonts w:ascii="Times New Roman" w:eastAsia="宋体" w:hAnsi="Times New Roman" w:cs="Times New Roman"/>
                <w:color w:val="000000"/>
              </w:rPr>
              <w:t xml:space="preserve"> is the number of links between neighbors of node </w:t>
            </w:r>
            <w:proofErr w:type="spellStart"/>
            <w:r w:rsidR="00975B10" w:rsidRPr="00975B10">
              <w:rPr>
                <w:rFonts w:ascii="Times New Roman" w:eastAsia="宋体" w:hAnsi="Times New Roman" w:cs="Times New Roman"/>
                <w:i/>
                <w:color w:val="000000"/>
              </w:rPr>
              <w:t>i</w:t>
            </w:r>
            <w:proofErr w:type="spellEnd"/>
            <w:r w:rsidR="00975B10">
              <w:rPr>
                <w:rFonts w:ascii="Times New Roman" w:eastAsia="宋体" w:hAnsi="Times New Roman" w:cs="Times New Roman"/>
                <w:color w:val="000000"/>
              </w:rPr>
              <w:t xml:space="preserve"> and </w:t>
            </w:r>
            <w:proofErr w:type="spellStart"/>
            <w:r w:rsidR="00975B10" w:rsidRPr="00975B10">
              <w:rPr>
                <w:rFonts w:ascii="Times New Roman" w:eastAsia="宋体" w:hAnsi="Times New Roman" w:cs="Times New Roman"/>
                <w:i/>
                <w:color w:val="000000"/>
              </w:rPr>
              <w:t>k</w:t>
            </w:r>
            <w:r w:rsidR="00975B10" w:rsidRPr="00975B10">
              <w:rPr>
                <w:rFonts w:ascii="Times New Roman" w:eastAsia="宋体" w:hAnsi="Times New Roman" w:cs="Times New Roman"/>
                <w:i/>
                <w:color w:val="000000"/>
                <w:sz w:val="13"/>
              </w:rPr>
              <w:t>i</w:t>
            </w:r>
            <w:proofErr w:type="spellEnd"/>
            <w:r w:rsidR="00975B10">
              <w:rPr>
                <w:rFonts w:ascii="Times New Roman" w:eastAsia="宋体" w:hAnsi="Times New Roman" w:cs="Times New Roman"/>
                <w:color w:val="000000"/>
              </w:rPr>
              <w:t xml:space="preserve"> is the number of neighbors of node </w:t>
            </w:r>
            <w:proofErr w:type="spellStart"/>
            <w:r w:rsidR="00975B10" w:rsidRPr="00975B10">
              <w:rPr>
                <w:rFonts w:ascii="Times New Roman" w:eastAsia="宋体" w:hAnsi="Times New Roman" w:cs="Times New Roman"/>
                <w:i/>
                <w:color w:val="000000"/>
              </w:rPr>
              <w:t>i</w:t>
            </w:r>
            <w:proofErr w:type="spellEnd"/>
            <w:r w:rsidR="00975B10">
              <w:rPr>
                <w:rFonts w:ascii="Times New Roman" w:eastAsia="宋体" w:hAnsi="Times New Roman" w:cs="Times New Roman"/>
                <w:color w:val="000000"/>
              </w:rPr>
              <w:t xml:space="preserve">. </w:t>
            </w:r>
          </w:p>
          <w:p w14:paraId="0F784A22" w14:textId="58CF9F83" w:rsidR="00EF37D4" w:rsidRPr="001F4286" w:rsidRDefault="005035D8" w:rsidP="008D053E">
            <w:pPr>
              <w:spacing w:before="120"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lastRenderedPageBreak/>
              <w:t>f</w:t>
            </w:r>
            <w:r w:rsidR="00EF37D4" w:rsidRPr="00735351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38340D">
              <w:rPr>
                <w:rFonts w:ascii="Times New Roman" w:eastAsia="宋体" w:hAnsi="Times New Roman" w:cs="Times New Roman"/>
                <w:color w:val="000000"/>
              </w:rPr>
              <w:t>Modularity</w:t>
            </w:r>
            <w:r w:rsidR="001F4286" w:rsidRPr="001F4286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38340D" w:rsidRPr="0038340D">
              <w:rPr>
                <w:rFonts w:ascii="Times New Roman" w:eastAsia="宋体" w:hAnsi="Times New Roman" w:cs="Times New Roman"/>
                <w:color w:val="000000"/>
              </w:rPr>
              <w:t xml:space="preserve">measures the extent to which nodes have more links within their own modules than </w:t>
            </w:r>
            <w:r w:rsidR="0038340D">
              <w:rPr>
                <w:rFonts w:ascii="Times New Roman" w:eastAsia="宋体" w:hAnsi="Times New Roman" w:cs="Times New Roman"/>
                <w:color w:val="000000"/>
              </w:rPr>
              <w:t>expected if linkage were random.</w:t>
            </w:r>
            <w:r w:rsidR="0038340D" w:rsidRPr="0038340D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38340D">
              <w:rPr>
                <w:rFonts w:ascii="Times New Roman" w:eastAsia="宋体" w:hAnsi="Times New Roman" w:cs="Times New Roman"/>
                <w:color w:val="000000"/>
              </w:rPr>
              <w:t>The m</w:t>
            </w:r>
            <w:r w:rsidR="0038340D">
              <w:rPr>
                <w:rFonts w:ascii="Times New Roman" w:eastAsia="宋体" w:hAnsi="Times New Roman" w:cs="Times New Roman"/>
                <w:color w:val="000000"/>
              </w:rPr>
              <w:t>odularity of each network</w:t>
            </w:r>
            <w:r w:rsidR="0038340D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1F4286">
              <w:rPr>
                <w:rFonts w:ascii="Times New Roman" w:eastAsia="宋体" w:hAnsi="Times New Roman" w:cs="Times New Roman"/>
                <w:color w:val="000000"/>
              </w:rPr>
              <w:t>is</w:t>
            </w:r>
            <w:r w:rsidR="001F4286" w:rsidRPr="001F4286">
              <w:rPr>
                <w:rFonts w:ascii="Times New Roman" w:eastAsia="宋体" w:hAnsi="Times New Roman" w:cs="Times New Roman"/>
                <w:color w:val="000000"/>
              </w:rPr>
              <w:t xml:space="preserve"> calculated as previously described</w:t>
            </w:r>
            <w:r w:rsidR="001F4286">
              <w:rPr>
                <w:rFonts w:ascii="Times New Roman" w:eastAsia="宋体" w:hAnsi="Times New Roman" w:cs="Times New Roman"/>
                <w:color w:val="000000"/>
              </w:rPr>
              <w:t xml:space="preserve"> (</w:t>
            </w:r>
            <w:proofErr w:type="spellStart"/>
            <w:r w:rsidR="001F4286" w:rsidRPr="001F4286">
              <w:rPr>
                <w:rFonts w:ascii="Times New Roman" w:eastAsia="宋体" w:hAnsi="Times New Roman" w:cs="Times New Roman"/>
                <w:color w:val="000000"/>
              </w:rPr>
              <w:t>Clauset</w:t>
            </w:r>
            <w:proofErr w:type="spellEnd"/>
            <w:r w:rsidR="001F4286">
              <w:rPr>
                <w:rFonts w:ascii="Times New Roman" w:eastAsia="宋体" w:hAnsi="Times New Roman" w:cs="Times New Roman"/>
                <w:color w:val="000000"/>
              </w:rPr>
              <w:t xml:space="preserve"> et al., 2004).</w:t>
            </w:r>
          </w:p>
          <w:p w14:paraId="4D56861E" w14:textId="77777777" w:rsidR="009C3B9A" w:rsidRDefault="005035D8" w:rsidP="008D053E">
            <w:pPr>
              <w:spacing w:before="120"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g</w:t>
            </w:r>
            <w:r w:rsidR="00EF37D4" w:rsidRPr="00735351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251B64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="00735351" w:rsidRPr="00735351">
              <w:rPr>
                <w:rFonts w:ascii="Times New Roman" w:eastAsia="宋体" w:hAnsi="Times New Roman" w:cs="Times New Roman"/>
                <w:color w:val="000000"/>
              </w:rPr>
              <w:t>V, coefficient of variation.</w:t>
            </w:r>
          </w:p>
          <w:p w14:paraId="0D09D782" w14:textId="0B641C18" w:rsidR="00735351" w:rsidRPr="00251B64" w:rsidRDefault="005035D8" w:rsidP="008D053E">
            <w:pPr>
              <w:spacing w:before="120" w:after="0" w:line="360" w:lineRule="auto"/>
              <w:rPr>
                <w:rFonts w:ascii="Times New Roman" w:eastAsia="宋体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h</w:t>
            </w:r>
            <w:r w:rsidR="00735351" w:rsidRPr="00735351">
              <w:rPr>
                <w:rFonts w:ascii="Times New Roman" w:eastAsia="宋体" w:hAnsi="Times New Roman" w:cs="Times New Roman"/>
                <w:color w:val="000000"/>
              </w:rPr>
              <w:t xml:space="preserve"> Simulated CV, the CV that calculated based on 100 random networks that generated by keeping the numbers of nodes and links unchanged but </w:t>
            </w:r>
          </w:p>
          <w:p w14:paraId="4D9D4D8E" w14:textId="5448948D" w:rsidR="00735351" w:rsidRDefault="00735351" w:rsidP="008D053E">
            <w:pPr>
              <w:spacing w:before="120" w:after="0" w:line="36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rewiring </w:t>
            </w:r>
            <w:proofErr w:type="gramStart"/>
            <w:r w:rsidRPr="00735351">
              <w:rPr>
                <w:rFonts w:ascii="Times New Roman" w:eastAsia="宋体" w:hAnsi="Times New Roman" w:cs="Times New Roman"/>
                <w:color w:val="000000"/>
              </w:rPr>
              <w:t>all of</w:t>
            </w:r>
            <w:proofErr w:type="gram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the links based on the corresponding MENs</w:t>
            </w:r>
            <w:r w:rsidR="00772C33">
              <w:rPr>
                <w:rFonts w:ascii="Times New Roman" w:eastAsia="宋体" w:hAnsi="Times New Roman" w:cs="Times New Roman"/>
                <w:color w:val="000000"/>
              </w:rPr>
              <w:t xml:space="preserve"> (</w:t>
            </w:r>
            <w:proofErr w:type="spellStart"/>
            <w:r w:rsidR="00772C33">
              <w:rPr>
                <w:rFonts w:ascii="Times New Roman" w:eastAsia="宋体" w:hAnsi="Times New Roman" w:cs="Times New Roman"/>
                <w:color w:val="000000"/>
              </w:rPr>
              <w:t>Maslov</w:t>
            </w:r>
            <w:proofErr w:type="spellEnd"/>
            <w:r w:rsidR="00772C33">
              <w:rPr>
                <w:rFonts w:ascii="Times New Roman" w:eastAsia="宋体" w:hAnsi="Times New Roman" w:cs="Times New Roman"/>
                <w:color w:val="000000"/>
              </w:rPr>
              <w:t xml:space="preserve"> and </w:t>
            </w:r>
            <w:proofErr w:type="spellStart"/>
            <w:r w:rsidR="00772C33">
              <w:rPr>
                <w:rFonts w:ascii="Times New Roman" w:eastAsia="宋体" w:hAnsi="Times New Roman" w:cs="Times New Roman"/>
                <w:color w:val="000000"/>
              </w:rPr>
              <w:t>Sneppen</w:t>
            </w:r>
            <w:proofErr w:type="spellEnd"/>
            <w:r w:rsidR="00772C33">
              <w:rPr>
                <w:rFonts w:ascii="Times New Roman" w:eastAsia="宋体" w:hAnsi="Times New Roman" w:cs="Times New Roman"/>
                <w:color w:val="000000"/>
              </w:rPr>
              <w:t>, 2002).</w:t>
            </w:r>
          </w:p>
          <w:p w14:paraId="26B52B6B" w14:textId="541CAB4F" w:rsidR="002D25A5" w:rsidRPr="002D25A5" w:rsidRDefault="002D25A5" w:rsidP="008D053E">
            <w:pPr>
              <w:spacing w:before="120"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D25A5">
              <w:rPr>
                <w:rFonts w:ascii="Times New Roman" w:eastAsia="宋体" w:hAnsi="Times New Roman" w:cs="Times New Roman"/>
                <w:b/>
                <w:color w:val="000000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Significant difference</w:t>
            </w:r>
            <w:r w:rsidR="005D6B15">
              <w:rPr>
                <w:rFonts w:ascii="Times New Roman" w:eastAsia="宋体" w:hAnsi="Times New Roman" w:cs="Times New Roman"/>
                <w:color w:val="000000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5D6B15">
              <w:rPr>
                <w:rFonts w:ascii="Times New Roman" w:eastAsia="宋体" w:hAnsi="Times New Roman" w:cs="Times New Roman"/>
                <w:color w:val="000000"/>
              </w:rPr>
              <w:t xml:space="preserve">were found between the CVs from OTUs data set and those from </w:t>
            </w:r>
            <w:proofErr w:type="spellStart"/>
            <w:r w:rsidR="005D6B15">
              <w:rPr>
                <w:rFonts w:ascii="Times New Roman" w:eastAsia="宋体" w:hAnsi="Times New Roman" w:cs="Times New Roman"/>
                <w:color w:val="000000"/>
              </w:rPr>
              <w:t>GCps</w:t>
            </w:r>
            <w:proofErr w:type="spellEnd"/>
            <w:r w:rsidR="005D6B15">
              <w:rPr>
                <w:rFonts w:ascii="Times New Roman" w:eastAsia="宋体" w:hAnsi="Times New Roman" w:cs="Times New Roman"/>
                <w:color w:val="000000"/>
              </w:rPr>
              <w:t xml:space="preserve"> and KOs data sets 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with </w:t>
            </w:r>
            <w:r w:rsidRPr="002D25A5">
              <w:rPr>
                <w:rFonts w:ascii="Times New Roman" w:eastAsia="宋体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&lt; 0.05.</w:t>
            </w:r>
            <w:bookmarkEnd w:id="3"/>
            <w:bookmarkEnd w:id="4"/>
            <w:bookmarkEnd w:id="5"/>
          </w:p>
        </w:tc>
      </w:tr>
    </w:tbl>
    <w:p w14:paraId="73BAC821" w14:textId="77777777" w:rsidR="00784C79" w:rsidRPr="00735351" w:rsidRDefault="00784C79" w:rsidP="00F57AFD"/>
    <w:sectPr w:rsidR="00784C79" w:rsidRPr="00735351" w:rsidSect="00F57AFD">
      <w:pgSz w:w="15840" w:h="12240" w:orient="landscape"/>
      <w:pgMar w:top="442" w:right="1440" w:bottom="68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F16039" w14:textId="77777777" w:rsidR="000E21D4" w:rsidRDefault="000E21D4" w:rsidP="00735351">
      <w:pPr>
        <w:spacing w:after="0" w:line="240" w:lineRule="auto"/>
      </w:pPr>
      <w:r>
        <w:separator/>
      </w:r>
    </w:p>
  </w:endnote>
  <w:endnote w:type="continuationSeparator" w:id="0">
    <w:p w14:paraId="27B2B789" w14:textId="77777777" w:rsidR="000E21D4" w:rsidRDefault="000E21D4" w:rsidP="00735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D81F62" w14:textId="77777777" w:rsidR="000E21D4" w:rsidRDefault="000E21D4" w:rsidP="00735351">
      <w:pPr>
        <w:spacing w:after="0" w:line="240" w:lineRule="auto"/>
      </w:pPr>
      <w:r>
        <w:separator/>
      </w:r>
    </w:p>
  </w:footnote>
  <w:footnote w:type="continuationSeparator" w:id="0">
    <w:p w14:paraId="450CC310" w14:textId="77777777" w:rsidR="000E21D4" w:rsidRDefault="000E21D4" w:rsidP="007353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0200B2"/>
    <w:multiLevelType w:val="hybridMultilevel"/>
    <w:tmpl w:val="71122B14"/>
    <w:lvl w:ilvl="0" w:tplc="05C22666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167"/>
    <w:rsid w:val="00002C4A"/>
    <w:rsid w:val="0000412B"/>
    <w:rsid w:val="000074EC"/>
    <w:rsid w:val="00013C63"/>
    <w:rsid w:val="00022CD8"/>
    <w:rsid w:val="000321F2"/>
    <w:rsid w:val="00037978"/>
    <w:rsid w:val="00041553"/>
    <w:rsid w:val="00045105"/>
    <w:rsid w:val="00047569"/>
    <w:rsid w:val="00052ED6"/>
    <w:rsid w:val="000618C2"/>
    <w:rsid w:val="00063083"/>
    <w:rsid w:val="00066EEB"/>
    <w:rsid w:val="000670E8"/>
    <w:rsid w:val="00067CCB"/>
    <w:rsid w:val="000710DC"/>
    <w:rsid w:val="00083253"/>
    <w:rsid w:val="00085167"/>
    <w:rsid w:val="00085D1A"/>
    <w:rsid w:val="000874A4"/>
    <w:rsid w:val="000904DF"/>
    <w:rsid w:val="000A2CCB"/>
    <w:rsid w:val="000A3158"/>
    <w:rsid w:val="000A4C1C"/>
    <w:rsid w:val="000B22D4"/>
    <w:rsid w:val="000B4AE7"/>
    <w:rsid w:val="000C01D6"/>
    <w:rsid w:val="000D2E3A"/>
    <w:rsid w:val="000D3618"/>
    <w:rsid w:val="000D4106"/>
    <w:rsid w:val="000E0846"/>
    <w:rsid w:val="000E0B0A"/>
    <w:rsid w:val="000E21D4"/>
    <w:rsid w:val="000F2998"/>
    <w:rsid w:val="000F5444"/>
    <w:rsid w:val="000F6F9B"/>
    <w:rsid w:val="00114576"/>
    <w:rsid w:val="0011596F"/>
    <w:rsid w:val="001162BD"/>
    <w:rsid w:val="00116CDB"/>
    <w:rsid w:val="00142969"/>
    <w:rsid w:val="00144165"/>
    <w:rsid w:val="00147940"/>
    <w:rsid w:val="001501DE"/>
    <w:rsid w:val="0015080D"/>
    <w:rsid w:val="001538E1"/>
    <w:rsid w:val="00156EA0"/>
    <w:rsid w:val="001615D3"/>
    <w:rsid w:val="001727AE"/>
    <w:rsid w:val="00177A03"/>
    <w:rsid w:val="00183D4B"/>
    <w:rsid w:val="00184BD0"/>
    <w:rsid w:val="001D1CE6"/>
    <w:rsid w:val="001E0042"/>
    <w:rsid w:val="001E45AD"/>
    <w:rsid w:val="001E57EC"/>
    <w:rsid w:val="001F0DD9"/>
    <w:rsid w:val="001F40FB"/>
    <w:rsid w:val="001F4286"/>
    <w:rsid w:val="00207DA6"/>
    <w:rsid w:val="002130C8"/>
    <w:rsid w:val="00213925"/>
    <w:rsid w:val="00215F97"/>
    <w:rsid w:val="00220389"/>
    <w:rsid w:val="002227E6"/>
    <w:rsid w:val="00225195"/>
    <w:rsid w:val="00225C4B"/>
    <w:rsid w:val="00225F8E"/>
    <w:rsid w:val="00230E32"/>
    <w:rsid w:val="002310B8"/>
    <w:rsid w:val="00235BE1"/>
    <w:rsid w:val="00236A38"/>
    <w:rsid w:val="00237C46"/>
    <w:rsid w:val="00244213"/>
    <w:rsid w:val="00251B64"/>
    <w:rsid w:val="00254DA5"/>
    <w:rsid w:val="0025562A"/>
    <w:rsid w:val="00260F8C"/>
    <w:rsid w:val="00261CE6"/>
    <w:rsid w:val="002627A7"/>
    <w:rsid w:val="00271D2F"/>
    <w:rsid w:val="00286CE8"/>
    <w:rsid w:val="0028704E"/>
    <w:rsid w:val="00295D4D"/>
    <w:rsid w:val="00296D8F"/>
    <w:rsid w:val="002A0C01"/>
    <w:rsid w:val="002A1122"/>
    <w:rsid w:val="002A4DB4"/>
    <w:rsid w:val="002B0687"/>
    <w:rsid w:val="002B2D1C"/>
    <w:rsid w:val="002B3D3C"/>
    <w:rsid w:val="002B7F88"/>
    <w:rsid w:val="002C0E1E"/>
    <w:rsid w:val="002C0F5A"/>
    <w:rsid w:val="002C3D4F"/>
    <w:rsid w:val="002D25A5"/>
    <w:rsid w:val="002F35FD"/>
    <w:rsid w:val="002F5479"/>
    <w:rsid w:val="002F597A"/>
    <w:rsid w:val="00300DA0"/>
    <w:rsid w:val="00307660"/>
    <w:rsid w:val="0031118D"/>
    <w:rsid w:val="003246E6"/>
    <w:rsid w:val="0033355B"/>
    <w:rsid w:val="00335BD2"/>
    <w:rsid w:val="0034078B"/>
    <w:rsid w:val="0034360E"/>
    <w:rsid w:val="00346C1F"/>
    <w:rsid w:val="003474B4"/>
    <w:rsid w:val="00347BEE"/>
    <w:rsid w:val="00355D24"/>
    <w:rsid w:val="003635D8"/>
    <w:rsid w:val="0036759C"/>
    <w:rsid w:val="00367B59"/>
    <w:rsid w:val="00370082"/>
    <w:rsid w:val="00370B93"/>
    <w:rsid w:val="0037305B"/>
    <w:rsid w:val="0038340D"/>
    <w:rsid w:val="003841BF"/>
    <w:rsid w:val="00385976"/>
    <w:rsid w:val="003920BF"/>
    <w:rsid w:val="00397F8B"/>
    <w:rsid w:val="003A7813"/>
    <w:rsid w:val="003B086F"/>
    <w:rsid w:val="003B20BC"/>
    <w:rsid w:val="003B51FB"/>
    <w:rsid w:val="003B607B"/>
    <w:rsid w:val="003D036F"/>
    <w:rsid w:val="003D32E1"/>
    <w:rsid w:val="003D402C"/>
    <w:rsid w:val="003E18C9"/>
    <w:rsid w:val="003E4AC3"/>
    <w:rsid w:val="003E62D0"/>
    <w:rsid w:val="003E6D4E"/>
    <w:rsid w:val="003E7A77"/>
    <w:rsid w:val="003F124E"/>
    <w:rsid w:val="003F4224"/>
    <w:rsid w:val="00400D89"/>
    <w:rsid w:val="00404901"/>
    <w:rsid w:val="004159D6"/>
    <w:rsid w:val="00422052"/>
    <w:rsid w:val="004225D5"/>
    <w:rsid w:val="00425439"/>
    <w:rsid w:val="00430C43"/>
    <w:rsid w:val="004310BD"/>
    <w:rsid w:val="0043232B"/>
    <w:rsid w:val="0044335B"/>
    <w:rsid w:val="004445FF"/>
    <w:rsid w:val="00454831"/>
    <w:rsid w:val="00455905"/>
    <w:rsid w:val="00466E03"/>
    <w:rsid w:val="0047172C"/>
    <w:rsid w:val="0047704F"/>
    <w:rsid w:val="00482FC0"/>
    <w:rsid w:val="00487AF5"/>
    <w:rsid w:val="00492298"/>
    <w:rsid w:val="00493DE7"/>
    <w:rsid w:val="00494D66"/>
    <w:rsid w:val="0049581A"/>
    <w:rsid w:val="004A0D12"/>
    <w:rsid w:val="004A4925"/>
    <w:rsid w:val="004A5894"/>
    <w:rsid w:val="004B0826"/>
    <w:rsid w:val="004B225B"/>
    <w:rsid w:val="004C5D66"/>
    <w:rsid w:val="004D510C"/>
    <w:rsid w:val="004D5E77"/>
    <w:rsid w:val="004F5A5F"/>
    <w:rsid w:val="004F7E07"/>
    <w:rsid w:val="005035D8"/>
    <w:rsid w:val="005047FE"/>
    <w:rsid w:val="00506BC9"/>
    <w:rsid w:val="00510AD8"/>
    <w:rsid w:val="00510EA5"/>
    <w:rsid w:val="005130E7"/>
    <w:rsid w:val="00513943"/>
    <w:rsid w:val="00514EF2"/>
    <w:rsid w:val="00515F6F"/>
    <w:rsid w:val="00521C9A"/>
    <w:rsid w:val="00525F52"/>
    <w:rsid w:val="00527395"/>
    <w:rsid w:val="005375CE"/>
    <w:rsid w:val="00537DB4"/>
    <w:rsid w:val="005525BF"/>
    <w:rsid w:val="00553C75"/>
    <w:rsid w:val="00554A95"/>
    <w:rsid w:val="005617C1"/>
    <w:rsid w:val="005667AA"/>
    <w:rsid w:val="00567FD4"/>
    <w:rsid w:val="0058181E"/>
    <w:rsid w:val="00581ED0"/>
    <w:rsid w:val="00582A10"/>
    <w:rsid w:val="005901DF"/>
    <w:rsid w:val="00592CCF"/>
    <w:rsid w:val="00594D76"/>
    <w:rsid w:val="005A0FC2"/>
    <w:rsid w:val="005B3043"/>
    <w:rsid w:val="005C0738"/>
    <w:rsid w:val="005C220C"/>
    <w:rsid w:val="005C4B70"/>
    <w:rsid w:val="005C6C11"/>
    <w:rsid w:val="005C7349"/>
    <w:rsid w:val="005D3862"/>
    <w:rsid w:val="005D6B15"/>
    <w:rsid w:val="005E690D"/>
    <w:rsid w:val="005F2E04"/>
    <w:rsid w:val="005F3B88"/>
    <w:rsid w:val="005F4744"/>
    <w:rsid w:val="005F5177"/>
    <w:rsid w:val="005F55B1"/>
    <w:rsid w:val="005F5CE2"/>
    <w:rsid w:val="005F6CE7"/>
    <w:rsid w:val="00603A61"/>
    <w:rsid w:val="006045D5"/>
    <w:rsid w:val="0061468F"/>
    <w:rsid w:val="0062021B"/>
    <w:rsid w:val="00624AB2"/>
    <w:rsid w:val="00625DE5"/>
    <w:rsid w:val="00635585"/>
    <w:rsid w:val="006363DC"/>
    <w:rsid w:val="00636E8F"/>
    <w:rsid w:val="00640E4B"/>
    <w:rsid w:val="00643DDE"/>
    <w:rsid w:val="0064622F"/>
    <w:rsid w:val="00653BEB"/>
    <w:rsid w:val="006569AB"/>
    <w:rsid w:val="006577CA"/>
    <w:rsid w:val="00664673"/>
    <w:rsid w:val="00665D35"/>
    <w:rsid w:val="00670DF7"/>
    <w:rsid w:val="00675272"/>
    <w:rsid w:val="00694705"/>
    <w:rsid w:val="00694C3F"/>
    <w:rsid w:val="006A6D95"/>
    <w:rsid w:val="006B0052"/>
    <w:rsid w:val="006B75BD"/>
    <w:rsid w:val="006D23C4"/>
    <w:rsid w:val="006D6120"/>
    <w:rsid w:val="006D78DD"/>
    <w:rsid w:val="006D79B6"/>
    <w:rsid w:val="006E1E3C"/>
    <w:rsid w:val="006E2B30"/>
    <w:rsid w:val="006E6584"/>
    <w:rsid w:val="006E6DF8"/>
    <w:rsid w:val="006E7499"/>
    <w:rsid w:val="006E7C12"/>
    <w:rsid w:val="006F1D54"/>
    <w:rsid w:val="006F2069"/>
    <w:rsid w:val="006F22C5"/>
    <w:rsid w:val="006F2B7B"/>
    <w:rsid w:val="0070498C"/>
    <w:rsid w:val="007109AC"/>
    <w:rsid w:val="0071424C"/>
    <w:rsid w:val="00715C54"/>
    <w:rsid w:val="00717860"/>
    <w:rsid w:val="007260DF"/>
    <w:rsid w:val="00731060"/>
    <w:rsid w:val="007348A5"/>
    <w:rsid w:val="00735351"/>
    <w:rsid w:val="00737EAC"/>
    <w:rsid w:val="0074065D"/>
    <w:rsid w:val="00741C3E"/>
    <w:rsid w:val="00742656"/>
    <w:rsid w:val="007427BA"/>
    <w:rsid w:val="00745B12"/>
    <w:rsid w:val="007522C8"/>
    <w:rsid w:val="007545E5"/>
    <w:rsid w:val="00760DD1"/>
    <w:rsid w:val="007628F8"/>
    <w:rsid w:val="0076697A"/>
    <w:rsid w:val="0076770C"/>
    <w:rsid w:val="00772C33"/>
    <w:rsid w:val="00775508"/>
    <w:rsid w:val="00781E75"/>
    <w:rsid w:val="00782524"/>
    <w:rsid w:val="00783BAE"/>
    <w:rsid w:val="00784C79"/>
    <w:rsid w:val="00786710"/>
    <w:rsid w:val="007953A4"/>
    <w:rsid w:val="00796050"/>
    <w:rsid w:val="00796B49"/>
    <w:rsid w:val="00796BFF"/>
    <w:rsid w:val="007A612F"/>
    <w:rsid w:val="007B4014"/>
    <w:rsid w:val="007B4FFA"/>
    <w:rsid w:val="007C1317"/>
    <w:rsid w:val="007C54A7"/>
    <w:rsid w:val="007D4C6A"/>
    <w:rsid w:val="007E5450"/>
    <w:rsid w:val="007E5583"/>
    <w:rsid w:val="008002CF"/>
    <w:rsid w:val="008029AC"/>
    <w:rsid w:val="00816A94"/>
    <w:rsid w:val="0082055E"/>
    <w:rsid w:val="00820A85"/>
    <w:rsid w:val="008223A0"/>
    <w:rsid w:val="00823167"/>
    <w:rsid w:val="00833EA9"/>
    <w:rsid w:val="0083498D"/>
    <w:rsid w:val="0085570C"/>
    <w:rsid w:val="00863ED6"/>
    <w:rsid w:val="008668D1"/>
    <w:rsid w:val="00870EED"/>
    <w:rsid w:val="00871869"/>
    <w:rsid w:val="00875C7D"/>
    <w:rsid w:val="00880764"/>
    <w:rsid w:val="00880D1D"/>
    <w:rsid w:val="00882D3C"/>
    <w:rsid w:val="00885A13"/>
    <w:rsid w:val="0089193F"/>
    <w:rsid w:val="008970BA"/>
    <w:rsid w:val="008A1022"/>
    <w:rsid w:val="008A16D5"/>
    <w:rsid w:val="008A61BE"/>
    <w:rsid w:val="008B11F3"/>
    <w:rsid w:val="008B2C0D"/>
    <w:rsid w:val="008B400E"/>
    <w:rsid w:val="008B50FE"/>
    <w:rsid w:val="008B77DA"/>
    <w:rsid w:val="008C163D"/>
    <w:rsid w:val="008C19E2"/>
    <w:rsid w:val="008C4FCD"/>
    <w:rsid w:val="008D053E"/>
    <w:rsid w:val="008D5BC4"/>
    <w:rsid w:val="008D7511"/>
    <w:rsid w:val="008E01A9"/>
    <w:rsid w:val="008E292D"/>
    <w:rsid w:val="008E396E"/>
    <w:rsid w:val="008E3C0C"/>
    <w:rsid w:val="008F0722"/>
    <w:rsid w:val="00900246"/>
    <w:rsid w:val="0090473E"/>
    <w:rsid w:val="0090708F"/>
    <w:rsid w:val="00907800"/>
    <w:rsid w:val="00916AA9"/>
    <w:rsid w:val="00942DA3"/>
    <w:rsid w:val="00944C85"/>
    <w:rsid w:val="0094785B"/>
    <w:rsid w:val="00953287"/>
    <w:rsid w:val="00964186"/>
    <w:rsid w:val="00971B3F"/>
    <w:rsid w:val="00975B10"/>
    <w:rsid w:val="009763F6"/>
    <w:rsid w:val="009812A1"/>
    <w:rsid w:val="00992D6B"/>
    <w:rsid w:val="009942FD"/>
    <w:rsid w:val="009A03EC"/>
    <w:rsid w:val="009B0602"/>
    <w:rsid w:val="009B1019"/>
    <w:rsid w:val="009B6F4E"/>
    <w:rsid w:val="009C0E88"/>
    <w:rsid w:val="009C2191"/>
    <w:rsid w:val="009C3B9A"/>
    <w:rsid w:val="009C663D"/>
    <w:rsid w:val="009D090D"/>
    <w:rsid w:val="009F1716"/>
    <w:rsid w:val="009F7DC8"/>
    <w:rsid w:val="009F7E9D"/>
    <w:rsid w:val="00A16DDA"/>
    <w:rsid w:val="00A250EA"/>
    <w:rsid w:val="00A26928"/>
    <w:rsid w:val="00A3082B"/>
    <w:rsid w:val="00A402ED"/>
    <w:rsid w:val="00A43E30"/>
    <w:rsid w:val="00A44EA7"/>
    <w:rsid w:val="00A47E2D"/>
    <w:rsid w:val="00A57701"/>
    <w:rsid w:val="00A7269F"/>
    <w:rsid w:val="00A7462C"/>
    <w:rsid w:val="00A771E2"/>
    <w:rsid w:val="00A81CFD"/>
    <w:rsid w:val="00A923E2"/>
    <w:rsid w:val="00A948F2"/>
    <w:rsid w:val="00A96BD6"/>
    <w:rsid w:val="00AA0CC4"/>
    <w:rsid w:val="00AA6726"/>
    <w:rsid w:val="00AB139A"/>
    <w:rsid w:val="00AB3DA6"/>
    <w:rsid w:val="00AB5846"/>
    <w:rsid w:val="00AB741E"/>
    <w:rsid w:val="00AD0647"/>
    <w:rsid w:val="00AD7C7A"/>
    <w:rsid w:val="00AE3FF4"/>
    <w:rsid w:val="00AE5A5D"/>
    <w:rsid w:val="00AE775B"/>
    <w:rsid w:val="00AF2AB2"/>
    <w:rsid w:val="00AF4F4B"/>
    <w:rsid w:val="00B00DF7"/>
    <w:rsid w:val="00B02C99"/>
    <w:rsid w:val="00B11335"/>
    <w:rsid w:val="00B15E5C"/>
    <w:rsid w:val="00B17E05"/>
    <w:rsid w:val="00B21CDF"/>
    <w:rsid w:val="00B23B45"/>
    <w:rsid w:val="00B24EDC"/>
    <w:rsid w:val="00B25D5C"/>
    <w:rsid w:val="00B26858"/>
    <w:rsid w:val="00B33AF2"/>
    <w:rsid w:val="00B44B13"/>
    <w:rsid w:val="00B45791"/>
    <w:rsid w:val="00B52DBA"/>
    <w:rsid w:val="00B5686F"/>
    <w:rsid w:val="00B56F5C"/>
    <w:rsid w:val="00B570A4"/>
    <w:rsid w:val="00B61C5A"/>
    <w:rsid w:val="00B71C74"/>
    <w:rsid w:val="00B738D8"/>
    <w:rsid w:val="00B7649E"/>
    <w:rsid w:val="00B810F2"/>
    <w:rsid w:val="00B81675"/>
    <w:rsid w:val="00B82265"/>
    <w:rsid w:val="00B84CA7"/>
    <w:rsid w:val="00B90513"/>
    <w:rsid w:val="00B917FC"/>
    <w:rsid w:val="00B93F83"/>
    <w:rsid w:val="00B976C5"/>
    <w:rsid w:val="00BA081A"/>
    <w:rsid w:val="00BA6609"/>
    <w:rsid w:val="00BB0454"/>
    <w:rsid w:val="00BB0608"/>
    <w:rsid w:val="00BB2D32"/>
    <w:rsid w:val="00BB4515"/>
    <w:rsid w:val="00BB4651"/>
    <w:rsid w:val="00BC006C"/>
    <w:rsid w:val="00BC11C3"/>
    <w:rsid w:val="00BC4E0A"/>
    <w:rsid w:val="00BC688A"/>
    <w:rsid w:val="00BC79CC"/>
    <w:rsid w:val="00BD283B"/>
    <w:rsid w:val="00BD5499"/>
    <w:rsid w:val="00BE150F"/>
    <w:rsid w:val="00BF06C0"/>
    <w:rsid w:val="00BF33A4"/>
    <w:rsid w:val="00C02391"/>
    <w:rsid w:val="00C071D8"/>
    <w:rsid w:val="00C16CE4"/>
    <w:rsid w:val="00C173CA"/>
    <w:rsid w:val="00C2223F"/>
    <w:rsid w:val="00C24296"/>
    <w:rsid w:val="00C243E6"/>
    <w:rsid w:val="00C24B04"/>
    <w:rsid w:val="00C344BC"/>
    <w:rsid w:val="00C3787F"/>
    <w:rsid w:val="00C42C41"/>
    <w:rsid w:val="00C4364C"/>
    <w:rsid w:val="00C45095"/>
    <w:rsid w:val="00C45AD6"/>
    <w:rsid w:val="00C45B53"/>
    <w:rsid w:val="00C479F8"/>
    <w:rsid w:val="00C47C3F"/>
    <w:rsid w:val="00C507ED"/>
    <w:rsid w:val="00C51458"/>
    <w:rsid w:val="00C5510F"/>
    <w:rsid w:val="00C63690"/>
    <w:rsid w:val="00C63ECA"/>
    <w:rsid w:val="00C70F2F"/>
    <w:rsid w:val="00C758F3"/>
    <w:rsid w:val="00C775D0"/>
    <w:rsid w:val="00C867BE"/>
    <w:rsid w:val="00C86F6F"/>
    <w:rsid w:val="00C95488"/>
    <w:rsid w:val="00C97292"/>
    <w:rsid w:val="00CA2810"/>
    <w:rsid w:val="00CA3362"/>
    <w:rsid w:val="00CB6F89"/>
    <w:rsid w:val="00CC2071"/>
    <w:rsid w:val="00CD308A"/>
    <w:rsid w:val="00CD347D"/>
    <w:rsid w:val="00CE22C0"/>
    <w:rsid w:val="00CE2801"/>
    <w:rsid w:val="00CE4CB3"/>
    <w:rsid w:val="00CF0F54"/>
    <w:rsid w:val="00CF109C"/>
    <w:rsid w:val="00D06FC6"/>
    <w:rsid w:val="00D11061"/>
    <w:rsid w:val="00D13D05"/>
    <w:rsid w:val="00D5272A"/>
    <w:rsid w:val="00D53011"/>
    <w:rsid w:val="00D87B4F"/>
    <w:rsid w:val="00D92E14"/>
    <w:rsid w:val="00D95B16"/>
    <w:rsid w:val="00DA0717"/>
    <w:rsid w:val="00DA0B94"/>
    <w:rsid w:val="00DA1258"/>
    <w:rsid w:val="00DA30BB"/>
    <w:rsid w:val="00DA3C0D"/>
    <w:rsid w:val="00DB300B"/>
    <w:rsid w:val="00DC2ABB"/>
    <w:rsid w:val="00DC42B7"/>
    <w:rsid w:val="00DC5008"/>
    <w:rsid w:val="00DD0293"/>
    <w:rsid w:val="00DE2E0A"/>
    <w:rsid w:val="00DE5417"/>
    <w:rsid w:val="00DF5191"/>
    <w:rsid w:val="00DF5880"/>
    <w:rsid w:val="00E00CB9"/>
    <w:rsid w:val="00E025EF"/>
    <w:rsid w:val="00E02AB4"/>
    <w:rsid w:val="00E246F4"/>
    <w:rsid w:val="00E321B2"/>
    <w:rsid w:val="00E33B2B"/>
    <w:rsid w:val="00E35A8B"/>
    <w:rsid w:val="00E44D49"/>
    <w:rsid w:val="00E45118"/>
    <w:rsid w:val="00E460F0"/>
    <w:rsid w:val="00E46189"/>
    <w:rsid w:val="00E52653"/>
    <w:rsid w:val="00E53D4D"/>
    <w:rsid w:val="00E62EA2"/>
    <w:rsid w:val="00E662EC"/>
    <w:rsid w:val="00E700A0"/>
    <w:rsid w:val="00E75B9E"/>
    <w:rsid w:val="00E77512"/>
    <w:rsid w:val="00E864B8"/>
    <w:rsid w:val="00E876C4"/>
    <w:rsid w:val="00E87A23"/>
    <w:rsid w:val="00EA2FC5"/>
    <w:rsid w:val="00EA6CC9"/>
    <w:rsid w:val="00EB44B3"/>
    <w:rsid w:val="00EB48CB"/>
    <w:rsid w:val="00EC391F"/>
    <w:rsid w:val="00ED3F75"/>
    <w:rsid w:val="00ED6E54"/>
    <w:rsid w:val="00EE2E83"/>
    <w:rsid w:val="00EE3CA6"/>
    <w:rsid w:val="00EE4375"/>
    <w:rsid w:val="00EE4813"/>
    <w:rsid w:val="00EE5515"/>
    <w:rsid w:val="00EF37D4"/>
    <w:rsid w:val="00EF490A"/>
    <w:rsid w:val="00EF4E8E"/>
    <w:rsid w:val="00F02D02"/>
    <w:rsid w:val="00F065FB"/>
    <w:rsid w:val="00F1052E"/>
    <w:rsid w:val="00F11992"/>
    <w:rsid w:val="00F12277"/>
    <w:rsid w:val="00F20AEA"/>
    <w:rsid w:val="00F225EF"/>
    <w:rsid w:val="00F256BF"/>
    <w:rsid w:val="00F34D24"/>
    <w:rsid w:val="00F35B6D"/>
    <w:rsid w:val="00F36028"/>
    <w:rsid w:val="00F41997"/>
    <w:rsid w:val="00F4503E"/>
    <w:rsid w:val="00F51218"/>
    <w:rsid w:val="00F51432"/>
    <w:rsid w:val="00F542DA"/>
    <w:rsid w:val="00F569E9"/>
    <w:rsid w:val="00F56D64"/>
    <w:rsid w:val="00F5760B"/>
    <w:rsid w:val="00F57AFD"/>
    <w:rsid w:val="00F73C6B"/>
    <w:rsid w:val="00F74011"/>
    <w:rsid w:val="00F81BD5"/>
    <w:rsid w:val="00F81DFF"/>
    <w:rsid w:val="00F821F0"/>
    <w:rsid w:val="00F82CE0"/>
    <w:rsid w:val="00F84F67"/>
    <w:rsid w:val="00F87FC9"/>
    <w:rsid w:val="00F9395C"/>
    <w:rsid w:val="00FA113C"/>
    <w:rsid w:val="00FA4846"/>
    <w:rsid w:val="00FB74D7"/>
    <w:rsid w:val="00FC030E"/>
    <w:rsid w:val="00FC180B"/>
    <w:rsid w:val="00FC2548"/>
    <w:rsid w:val="00FC47BD"/>
    <w:rsid w:val="00FC6608"/>
    <w:rsid w:val="00FD3209"/>
    <w:rsid w:val="00FD402F"/>
    <w:rsid w:val="00FD4D03"/>
    <w:rsid w:val="00FD72CE"/>
    <w:rsid w:val="00FD73BF"/>
    <w:rsid w:val="00FE1B43"/>
    <w:rsid w:val="00FE25F0"/>
    <w:rsid w:val="00FF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B500C4"/>
  <w15:docId w15:val="{F0AE62D9-857D-4A28-85A9-11A53D7C8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5351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53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5351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535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D25A5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7C54A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9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6" Type="http://schemas.openxmlformats.org/officeDocument/2006/relationships/endnotes" Target="end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A3227BF7-9DD6-467C-885F-841FD1B2F16E}"/>
</file>

<file path=customXml/itemProps2.xml><?xml version="1.0" encoding="utf-8"?>
<ds:datastoreItem xmlns:ds="http://schemas.openxmlformats.org/officeDocument/2006/customXml" ds:itemID="{A2712F06-D9CD-438E-8B18-15731F5E027C}"/>
</file>

<file path=customXml/itemProps3.xml><?xml version="1.0" encoding="utf-8"?>
<ds:datastoreItem xmlns:ds="http://schemas.openxmlformats.org/officeDocument/2006/customXml" ds:itemID="{7444B3A1-E6A6-4E11-A8D2-D08EF279896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25</Words>
  <Characters>2426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SU</Company>
  <LinksUpToDate>false</LinksUpToDate>
  <CharactersWithSpaces>2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liang Kuang</dc:creator>
  <cp:lastModifiedBy>Kuang Jialiang</cp:lastModifiedBy>
  <cp:revision>21</cp:revision>
  <dcterms:created xsi:type="dcterms:W3CDTF">2017-06-21T22:00:00Z</dcterms:created>
  <dcterms:modified xsi:type="dcterms:W3CDTF">2017-06-27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